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BAFDC" w14:textId="1350A903" w:rsidR="000F6142" w:rsidRPr="00BF35FA" w:rsidRDefault="000F6142" w:rsidP="000F614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57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="00B27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857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2.</w:t>
      </w:r>
      <w:r w:rsidRPr="00D857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35FA">
        <w:rPr>
          <w:rFonts w:ascii="Times New Roman" w:hAnsi="Times New Roman" w:cs="Times New Roman"/>
          <w:color w:val="000000" w:themeColor="text1"/>
          <w:sz w:val="24"/>
          <w:szCs w:val="24"/>
        </w:rPr>
        <w:t>Completeness of variables (covariant and outcome variables) included in the analysis, Addis Ababa, Ethiopia, (September 2011 to December 2018)</w:t>
      </w:r>
    </w:p>
    <w:tbl>
      <w:tblPr>
        <w:tblW w:w="10080" w:type="dxa"/>
        <w:tblInd w:w="-180" w:type="dxa"/>
        <w:tblLook w:val="04A0" w:firstRow="1" w:lastRow="0" w:firstColumn="1" w:lastColumn="0" w:noHBand="0" w:noVBand="1"/>
      </w:tblPr>
      <w:tblGrid>
        <w:gridCol w:w="2502"/>
        <w:gridCol w:w="1096"/>
        <w:gridCol w:w="1609"/>
        <w:gridCol w:w="1392"/>
        <w:gridCol w:w="1068"/>
        <w:gridCol w:w="1063"/>
        <w:gridCol w:w="1350"/>
      </w:tblGrid>
      <w:tr w:rsidR="000F6142" w:rsidRPr="00BF35FA" w14:paraId="02196709" w14:textId="77777777" w:rsidTr="006D7C61">
        <w:trPr>
          <w:trHeight w:val="324"/>
        </w:trPr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7399" w14:textId="77777777" w:rsidR="000F6142" w:rsidRPr="00BF35FA" w:rsidRDefault="000F6142" w:rsidP="006D7C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  <w:p w14:paraId="1F6D84E8" w14:textId="77777777" w:rsidR="000F6142" w:rsidRPr="00BF35FA" w:rsidRDefault="000F6142" w:rsidP="006D7C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riables  </w:t>
            </w:r>
          </w:p>
        </w:tc>
        <w:tc>
          <w:tcPr>
            <w:tcW w:w="27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8755" w14:textId="5A6B13D2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  <w:r w:rsidR="00031C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EA4938F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=646, %</w:t>
            </w:r>
          </w:p>
        </w:tc>
        <w:tc>
          <w:tcPr>
            <w:tcW w:w="24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99F5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oinfected</w:t>
            </w:r>
          </w:p>
          <w:p w14:paraId="36C83102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=514, %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EDDF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infected</w:t>
            </w:r>
          </w:p>
          <w:p w14:paraId="400E5D2D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=132, %</w:t>
            </w:r>
          </w:p>
        </w:tc>
      </w:tr>
      <w:tr w:rsidR="000F6142" w:rsidRPr="00BF35FA" w14:paraId="02A763DD" w14:textId="77777777" w:rsidTr="006D7C61">
        <w:trPr>
          <w:trHeight w:val="224"/>
        </w:trPr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927606" w14:textId="77777777" w:rsidR="000F6142" w:rsidRPr="00BF35FA" w:rsidRDefault="000F6142" w:rsidP="006D7C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C68F09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6A285C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9B0DF7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38D93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403B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ABECC6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0F6142" w:rsidRPr="00BF35FA" w14:paraId="03A1313D" w14:textId="77777777" w:rsidTr="006D7C61">
        <w:trPr>
          <w:trHeight w:val="305"/>
        </w:trPr>
        <w:tc>
          <w:tcPr>
            <w:tcW w:w="25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AED98B" w14:textId="77777777" w:rsidR="000F6142" w:rsidRPr="00BF35FA" w:rsidRDefault="000F6142" w:rsidP="006D7C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DC958B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5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61E37E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84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61251F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3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center"/>
          </w:tcPr>
          <w:p w14:paraId="58DA19FC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80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23BEF9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623BE8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0F6142" w:rsidRPr="00BF35FA" w14:paraId="026BEE4B" w14:textId="77777777" w:rsidTr="006D7C61">
        <w:trPr>
          <w:trHeight w:val="80"/>
        </w:trPr>
        <w:tc>
          <w:tcPr>
            <w:tcW w:w="25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EAB1AC" w14:textId="77777777" w:rsidR="000F6142" w:rsidRPr="00BF35FA" w:rsidRDefault="000F6142" w:rsidP="006D7C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EFC63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3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1520D5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43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994E10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8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center"/>
          </w:tcPr>
          <w:p w14:paraId="2054AEFB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88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98DB3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4E06E9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.69</w:t>
            </w:r>
          </w:p>
        </w:tc>
      </w:tr>
      <w:tr w:rsidR="000F6142" w:rsidRPr="00BF35FA" w14:paraId="4199F75C" w14:textId="77777777" w:rsidTr="006D7C61">
        <w:trPr>
          <w:trHeight w:val="71"/>
        </w:trPr>
        <w:tc>
          <w:tcPr>
            <w:tcW w:w="25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A157F7" w14:textId="77777777" w:rsidR="000F6142" w:rsidRPr="00BF35FA" w:rsidRDefault="000F6142" w:rsidP="006D7C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B8525C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3C63AA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28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C84C0F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5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center"/>
          </w:tcPr>
          <w:p w14:paraId="0D1AAEBC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30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AE24D5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C7E49B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21</w:t>
            </w:r>
          </w:p>
        </w:tc>
      </w:tr>
      <w:tr w:rsidR="000F6142" w:rsidRPr="00BF35FA" w14:paraId="2C960D49" w14:textId="77777777" w:rsidTr="006D7C61">
        <w:trPr>
          <w:trHeight w:val="152"/>
        </w:trPr>
        <w:tc>
          <w:tcPr>
            <w:tcW w:w="25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B35139" w14:textId="77777777" w:rsidR="000F6142" w:rsidRPr="00BF35FA" w:rsidRDefault="000F6142" w:rsidP="006D7C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CD4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3FD883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2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620D82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8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vAlign w:val="center"/>
          </w:tcPr>
          <w:p w14:paraId="04ACE7A2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1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center"/>
          </w:tcPr>
          <w:p w14:paraId="783ED630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.57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BF350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A211E9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66</w:t>
            </w:r>
          </w:p>
        </w:tc>
      </w:tr>
      <w:tr w:rsidR="000F6142" w:rsidRPr="00BF35FA" w14:paraId="4CC2720D" w14:textId="77777777" w:rsidTr="006D7C61">
        <w:trPr>
          <w:trHeight w:val="53"/>
        </w:trPr>
        <w:tc>
          <w:tcPr>
            <w:tcW w:w="250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8863BE" w14:textId="77777777" w:rsidR="000F6142" w:rsidRPr="00BF35FA" w:rsidRDefault="000F6142" w:rsidP="006D7C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 staging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6728AB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0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900E3F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2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vAlign w:val="center"/>
          </w:tcPr>
          <w:p w14:paraId="037F76E9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center"/>
          </w:tcPr>
          <w:p w14:paraId="4C016B09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02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4206B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0C9525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48</w:t>
            </w:r>
          </w:p>
        </w:tc>
      </w:tr>
      <w:tr w:rsidR="000F6142" w:rsidRPr="00BF35FA" w14:paraId="03578952" w14:textId="77777777" w:rsidTr="006D7C61">
        <w:trPr>
          <w:trHeight w:val="224"/>
        </w:trPr>
        <w:tc>
          <w:tcPr>
            <w:tcW w:w="2502" w:type="dxa"/>
            <w:tcBorders>
              <w:top w:val="nil"/>
            </w:tcBorders>
            <w:shd w:val="clear" w:color="auto" w:fill="auto"/>
            <w:vAlign w:val="center"/>
          </w:tcPr>
          <w:p w14:paraId="5A9E2CBF" w14:textId="77777777" w:rsidR="000F6142" w:rsidRPr="00BF35FA" w:rsidRDefault="000F6142" w:rsidP="006D7C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nctional status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012774EE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5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</w:tcPr>
          <w:p w14:paraId="61BD8442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29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vAlign w:val="center"/>
          </w:tcPr>
          <w:p w14:paraId="3E87C1DA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7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center"/>
          </w:tcPr>
          <w:p w14:paraId="7924A062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63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29C7CA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E25159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.96</w:t>
            </w:r>
          </w:p>
        </w:tc>
      </w:tr>
      <w:tr w:rsidR="000F6142" w:rsidRPr="00BF35FA" w14:paraId="34E3DCBF" w14:textId="77777777" w:rsidTr="006D7C61">
        <w:trPr>
          <w:trHeight w:val="224"/>
        </w:trPr>
        <w:tc>
          <w:tcPr>
            <w:tcW w:w="2502" w:type="dxa"/>
            <w:tcBorders>
              <w:top w:val="nil"/>
            </w:tcBorders>
            <w:shd w:val="clear" w:color="auto" w:fill="auto"/>
            <w:vAlign w:val="center"/>
          </w:tcPr>
          <w:p w14:paraId="503BB4ED" w14:textId="75BD62AC" w:rsidR="000F6142" w:rsidRPr="00BF35FA" w:rsidRDefault="00952F5F" w:rsidP="006D7C6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h</w:t>
            </w:r>
            <w:r w:rsidR="000F6142"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0F6142"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utcome variables 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1D98D366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</w:tcPr>
          <w:p w14:paraId="0AF2A7BB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vAlign w:val="center"/>
          </w:tcPr>
          <w:p w14:paraId="1A1962D7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center"/>
          </w:tcPr>
          <w:p w14:paraId="5AF18488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76389C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66A565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0F6142" w:rsidRPr="00BF35FA" w14:paraId="1959A807" w14:textId="77777777" w:rsidTr="006D7C61">
        <w:trPr>
          <w:trHeight w:val="224"/>
        </w:trPr>
        <w:tc>
          <w:tcPr>
            <w:tcW w:w="2502" w:type="dxa"/>
            <w:tcBorders>
              <w:top w:val="nil"/>
            </w:tcBorders>
            <w:shd w:val="clear" w:color="auto" w:fill="auto"/>
            <w:vAlign w:val="center"/>
          </w:tcPr>
          <w:p w14:paraId="2498690D" w14:textId="544BE3E5" w:rsidR="000F6142" w:rsidRPr="00BF35FA" w:rsidRDefault="00952F5F" w:rsidP="006D7C6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</w:t>
            </w:r>
            <w:proofErr w:type="spellEnd"/>
            <w:r w:rsidR="000F6142"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0F6142"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-time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vAlign w:val="center"/>
          </w:tcPr>
          <w:p w14:paraId="0602CD27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</w:tcPr>
          <w:p w14:paraId="3484F1D6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vAlign w:val="center"/>
          </w:tcPr>
          <w:p w14:paraId="6B3E8012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vAlign w:val="center"/>
          </w:tcPr>
          <w:p w14:paraId="57C430DE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939815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3E1287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0F6142" w:rsidRPr="00BF35FA" w14:paraId="379A3419" w14:textId="77777777" w:rsidTr="006D7C61">
        <w:trPr>
          <w:trHeight w:val="215"/>
        </w:trPr>
        <w:tc>
          <w:tcPr>
            <w:tcW w:w="2502" w:type="dxa"/>
            <w:shd w:val="clear" w:color="auto" w:fill="auto"/>
            <w:vAlign w:val="center"/>
          </w:tcPr>
          <w:p w14:paraId="1F8FC5FF" w14:textId="5E0ADF37" w:rsidR="000F6142" w:rsidRPr="00BF35FA" w:rsidRDefault="00952F5F" w:rsidP="006D7C61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j</w:t>
            </w:r>
            <w:r w:rsidR="000F6142"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0F6142"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ariant &amp; outcomes 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9AB9CFA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3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77B21EC0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.9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752963A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659E6E5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2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1FB9F08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D10C674" w14:textId="77777777" w:rsidR="000F6142" w:rsidRPr="00BF35FA" w:rsidRDefault="000F6142" w:rsidP="006D7C6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.56</w:t>
            </w:r>
          </w:p>
        </w:tc>
      </w:tr>
      <w:tr w:rsidR="00031C78" w:rsidRPr="00BF35FA" w14:paraId="65CA7BD5" w14:textId="77777777" w:rsidTr="00E54ECE">
        <w:trPr>
          <w:trHeight w:val="224"/>
        </w:trPr>
        <w:tc>
          <w:tcPr>
            <w:tcW w:w="10080" w:type="dxa"/>
            <w:gridSpan w:val="7"/>
            <w:shd w:val="clear" w:color="auto" w:fill="auto"/>
            <w:vAlign w:val="center"/>
          </w:tcPr>
          <w:p w14:paraId="3877C4ED" w14:textId="51BC3857" w:rsidR="00031C78" w:rsidRPr="00BF35FA" w:rsidRDefault="00952F5F" w:rsidP="00031C7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k</w:t>
            </w:r>
            <w:r w:rsidR="00031C78"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031C78" w:rsidRPr="00BF35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 variables </w:t>
            </w:r>
          </w:p>
        </w:tc>
      </w:tr>
      <w:tr w:rsidR="00D85787" w:rsidRPr="00D85787" w14:paraId="06ABE018" w14:textId="77777777" w:rsidTr="00B96194">
        <w:trPr>
          <w:trHeight w:val="224"/>
        </w:trPr>
        <w:tc>
          <w:tcPr>
            <w:tcW w:w="2502" w:type="dxa"/>
            <w:shd w:val="clear" w:color="auto" w:fill="auto"/>
            <w:vAlign w:val="center"/>
          </w:tcPr>
          <w:p w14:paraId="15864043" w14:textId="77777777" w:rsidR="00B96194" w:rsidRPr="00B2794F" w:rsidRDefault="00B96194" w:rsidP="00B9619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9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T regimen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5A5C07C8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4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17A35B66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1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0F6266D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E2D23A7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2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4BD817B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51D0DEC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.72</w:t>
            </w:r>
          </w:p>
        </w:tc>
      </w:tr>
      <w:tr w:rsidR="00D85787" w:rsidRPr="00D85787" w14:paraId="33717D39" w14:textId="77777777" w:rsidTr="00B96194">
        <w:trPr>
          <w:trHeight w:val="224"/>
        </w:trPr>
        <w:tc>
          <w:tcPr>
            <w:tcW w:w="2502" w:type="dxa"/>
            <w:shd w:val="clear" w:color="auto" w:fill="auto"/>
            <w:vAlign w:val="center"/>
          </w:tcPr>
          <w:p w14:paraId="0AC0A588" w14:textId="77777777" w:rsidR="00B96194" w:rsidRPr="00B2794F" w:rsidRDefault="00B96194" w:rsidP="00B9619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9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1B9AF759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2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230FD9DD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6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225C688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4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E3E21AD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22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09ED49E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84FAB75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.39</w:t>
            </w:r>
          </w:p>
        </w:tc>
      </w:tr>
      <w:tr w:rsidR="00D85787" w:rsidRPr="00D85787" w14:paraId="5F7867C7" w14:textId="77777777" w:rsidTr="00B96194">
        <w:trPr>
          <w:trHeight w:val="224"/>
        </w:trPr>
        <w:tc>
          <w:tcPr>
            <w:tcW w:w="2502" w:type="dxa"/>
            <w:shd w:val="clear" w:color="auto" w:fill="auto"/>
            <w:vAlign w:val="center"/>
          </w:tcPr>
          <w:p w14:paraId="23DDC5C1" w14:textId="77777777" w:rsidR="00B96194" w:rsidRPr="00B2794F" w:rsidRDefault="00B96194" w:rsidP="00B9619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9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DF852FC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9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0A94472C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.68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57B0A3E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441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C44F39F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.79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4C42E16B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CCEAABA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.07</w:t>
            </w:r>
          </w:p>
        </w:tc>
      </w:tr>
      <w:tr w:rsidR="00D85787" w:rsidRPr="00D85787" w14:paraId="44E2F8AD" w14:textId="77777777" w:rsidTr="00B96194">
        <w:trPr>
          <w:trHeight w:val="224"/>
        </w:trPr>
        <w:tc>
          <w:tcPr>
            <w:tcW w:w="2502" w:type="dxa"/>
            <w:shd w:val="clear" w:color="auto" w:fill="auto"/>
            <w:vAlign w:val="center"/>
          </w:tcPr>
          <w:p w14:paraId="29321EB4" w14:textId="77777777" w:rsidR="00B96194" w:rsidRPr="00B2794F" w:rsidRDefault="00B96194" w:rsidP="00B9619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9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2D097F7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17629787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63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C5BE3BF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C3CEEBB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7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89F3554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ECDB699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.24</w:t>
            </w:r>
          </w:p>
        </w:tc>
      </w:tr>
      <w:tr w:rsidR="00D85787" w:rsidRPr="00D85787" w14:paraId="04BFB6E9" w14:textId="77777777" w:rsidTr="00B96194">
        <w:trPr>
          <w:trHeight w:val="224"/>
        </w:trPr>
        <w:tc>
          <w:tcPr>
            <w:tcW w:w="2502" w:type="dxa"/>
            <w:shd w:val="clear" w:color="auto" w:fill="auto"/>
            <w:vAlign w:val="center"/>
          </w:tcPr>
          <w:p w14:paraId="526AF0AB" w14:textId="77777777" w:rsidR="00B96194" w:rsidRPr="00B2794F" w:rsidRDefault="00B96194" w:rsidP="00B9619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9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B9FB892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69789AD1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24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2D845C7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DF9B4D0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43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F9A8160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623CB4" w14:textId="77777777" w:rsidR="00B96194" w:rsidRPr="00D85787" w:rsidRDefault="00B96194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60</w:t>
            </w:r>
          </w:p>
        </w:tc>
      </w:tr>
      <w:tr w:rsidR="00D85787" w:rsidRPr="00D85787" w14:paraId="182FF858" w14:textId="77777777" w:rsidTr="00031C78">
        <w:trPr>
          <w:trHeight w:val="378"/>
        </w:trPr>
        <w:tc>
          <w:tcPr>
            <w:tcW w:w="2502" w:type="dxa"/>
            <w:shd w:val="clear" w:color="auto" w:fill="auto"/>
            <w:vAlign w:val="center"/>
          </w:tcPr>
          <w:p w14:paraId="02B51471" w14:textId="293C8650" w:rsidR="00031C78" w:rsidRPr="00B2794F" w:rsidRDefault="00031C78" w:rsidP="00B9619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9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e of all data 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7DDD285" w14:textId="31778C14" w:rsidR="00031C78" w:rsidRPr="00D85787" w:rsidRDefault="00031C78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8.42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13E21D40" w14:textId="7262199A" w:rsidR="00031C78" w:rsidRPr="00D85787" w:rsidRDefault="00031C78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88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488DE10" w14:textId="5659D670" w:rsidR="00031C78" w:rsidRPr="00D85787" w:rsidRDefault="00031C78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3.46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1BC0664" w14:textId="4EE16AE9" w:rsidR="00031C78" w:rsidRPr="00D85787" w:rsidRDefault="00031C78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5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54E30D3" w14:textId="2ACC2A6F" w:rsidR="00031C78" w:rsidRPr="00D85787" w:rsidRDefault="00031C78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.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3B3EA4A" w14:textId="0EC2DB1F" w:rsidR="00031C78" w:rsidRPr="00D85787" w:rsidRDefault="00031C78" w:rsidP="00B96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57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.85</w:t>
            </w:r>
          </w:p>
        </w:tc>
      </w:tr>
    </w:tbl>
    <w:p w14:paraId="23FD7C03" w14:textId="18A1E939" w:rsidR="000F6142" w:rsidRPr="001B64D7" w:rsidRDefault="00952F5F" w:rsidP="000F6142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2F5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</w:t>
      </w:r>
      <w:r w:rsidR="000F6142" w:rsidRPr="001B6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variables include living and under follow-up, lost to follow-up and dead </w:t>
      </w:r>
    </w:p>
    <w:p w14:paraId="4E8B4C91" w14:textId="10234E8C" w:rsidR="000F6142" w:rsidRPr="001B64D7" w:rsidRDefault="00952F5F" w:rsidP="000F6142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52F5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i</w:t>
      </w:r>
      <w:proofErr w:type="spellEnd"/>
      <w:r w:rsidR="000F6142" w:rsidRPr="001B6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 up time: Date of antiretroviral initiation, date of either event (death or loss) or date of study end</w:t>
      </w:r>
    </w:p>
    <w:p w14:paraId="51052979" w14:textId="62953EA4" w:rsidR="000F6142" w:rsidRPr="001B64D7" w:rsidRDefault="00952F5F" w:rsidP="000F6142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2F5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j</w:t>
      </w:r>
      <w:r w:rsidR="000F6142" w:rsidRPr="001B6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verage of covariate and outcome variable data completeness </w:t>
      </w:r>
    </w:p>
    <w:p w14:paraId="268BC0AA" w14:textId="66F53CD9" w:rsidR="00031C78" w:rsidRDefault="00952F5F" w:rsidP="000F6142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2F5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k</w:t>
      </w:r>
      <w:r w:rsidR="000F6142" w:rsidRPr="001B6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bles not included as covariates in the analysis</w:t>
      </w:r>
      <w:r w:rsidR="00031C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ch as</w:t>
      </w:r>
      <w:r w:rsidR="000F6142" w:rsidRPr="001B6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LT=alanine transaminase, AST= aspartate aminotransferase; </w:t>
      </w:r>
      <w:r w:rsidR="00031C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T regimen, Hemoglobin, Platelet </w:t>
      </w:r>
    </w:p>
    <w:p w14:paraId="7C90D420" w14:textId="37D65F7F" w:rsidR="00B96194" w:rsidRDefault="000F6142" w:rsidP="000F6142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64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: World Health </w:t>
      </w:r>
      <w:proofErr w:type="gramStart"/>
      <w:r w:rsidRPr="001B64D7">
        <w:rPr>
          <w:rFonts w:ascii="Times New Roman" w:hAnsi="Times New Roman" w:cs="Times New Roman"/>
          <w:color w:val="000000" w:themeColor="text1"/>
          <w:sz w:val="24"/>
          <w:szCs w:val="24"/>
        </w:rPr>
        <w:t>Organization</w:t>
      </w:r>
      <w:proofErr w:type="gramEnd"/>
    </w:p>
    <w:sectPr w:rsidR="00B96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142"/>
    <w:rsid w:val="00031C78"/>
    <w:rsid w:val="000D772B"/>
    <w:rsid w:val="000F6142"/>
    <w:rsid w:val="001B64D7"/>
    <w:rsid w:val="001B6B74"/>
    <w:rsid w:val="00415D5A"/>
    <w:rsid w:val="00662207"/>
    <w:rsid w:val="008B46E0"/>
    <w:rsid w:val="00952F5F"/>
    <w:rsid w:val="00B2794F"/>
    <w:rsid w:val="00B96194"/>
    <w:rsid w:val="00BF60DA"/>
    <w:rsid w:val="00D85787"/>
    <w:rsid w:val="00FB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53639"/>
  <w15:chartTrackingRefBased/>
  <w15:docId w15:val="{D0855E1D-333D-437C-9780-D1F2ED11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14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1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OUM, Elleni</dc:creator>
  <cp:keywords/>
  <dc:description/>
  <cp:lastModifiedBy>SEYOUM, Elleni</cp:lastModifiedBy>
  <cp:revision>2</cp:revision>
  <dcterms:created xsi:type="dcterms:W3CDTF">2022-02-22T11:27:00Z</dcterms:created>
  <dcterms:modified xsi:type="dcterms:W3CDTF">2022-02-22T11:27:00Z</dcterms:modified>
</cp:coreProperties>
</file>